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 List of ATCC 43143 unique CDS not found in other sequenced Streptococci.</w:t>
      </w:r>
      <w:r>
        <w:rPr>
          <w:rFonts w:cs="Times New Roman" w:ascii="Times New Roman" w:hAnsi="Times New Roman"/>
          <w:sz w:val="24"/>
          <w:szCs w:val="24"/>
        </w:rPr>
        <w:t xml:space="preserve"> A table listing the 99 </w:t>
      </w:r>
      <w:r>
        <w:rPr>
          <w:rFonts w:cs="Times New Roman" w:ascii="Times New Roman" w:hAnsi="Times New Roman"/>
          <w:i/>
          <w:sz w:val="24"/>
          <w:szCs w:val="24"/>
        </w:rPr>
        <w:t>S. gallolyticus</w:t>
      </w:r>
      <w:r>
        <w:rPr>
          <w:rFonts w:cs="Times New Roman" w:ascii="Times New Roman" w:hAnsi="Times New Roman"/>
          <w:sz w:val="24"/>
          <w:szCs w:val="24"/>
        </w:rPr>
        <w:t xml:space="preserve"> ATCC 43143-specific protein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862"/>
        <w:gridCol w:w="978"/>
        <w:gridCol w:w="978"/>
        <w:gridCol w:w="5593"/>
      </w:tblGrid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Strand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Descriptions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04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80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93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extracellular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14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127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162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14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103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127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14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172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197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14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234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274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14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209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236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14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316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340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14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341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352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extracellular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16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193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209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16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359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384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fM family antitox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16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383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411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oeB family tox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16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457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538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17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480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545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18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817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845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18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882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965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18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851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883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28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197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228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nJ2 addiction module antitoxin, RelB/DinJ family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28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340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362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CESt1 ORFB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28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851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874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CESt1 ORFF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28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876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975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CESt1 ORFG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28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976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031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CESt1 ORFH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28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031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055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CESt1 ORFI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29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513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537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29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578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605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nJ3 addiction module antitoxin, RelB/DinJ family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30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180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335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cm1 DNA (cytosine-5-)-methyltransferase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30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355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401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phage transcriptional regulator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30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401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523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30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525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618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30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617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784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48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480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602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aC family transcriptional regulator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50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507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586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gnal peptide containing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53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458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504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53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976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025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53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105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119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54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123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138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54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236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546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na protein B-type domain-containing protein (LPXTG motif)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56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440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484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59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807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015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sp-like repeat containing 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64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246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299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64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308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320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67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114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151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transcriptional regulator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72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988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000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72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011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024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extracellular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77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657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670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extracellular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82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781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799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membrane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82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638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723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R family transcriptional regulator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86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375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433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gnal peptide containing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90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897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040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nthionine synthetase C-like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91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897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059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93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386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583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psH glycosyl transferase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94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180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294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psO polysaccharide pyruvyl transferase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095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050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061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106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019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037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107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666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678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membrane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109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763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782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membrane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109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782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797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membrane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112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691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702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123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484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502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extracellular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126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839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854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132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900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913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136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528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638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136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634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662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gnal peptide containing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137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2120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2132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dA deoxyribonuclease I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140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5269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5282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membrane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141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633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692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porter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141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691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726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membrane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143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8475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8490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extracellular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151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7638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7658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154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385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397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155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1096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1108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membrane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166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2843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2872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167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4061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4091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167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4102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4131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169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5268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5281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177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3134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3145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extracellular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191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6188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6212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196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624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676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iB ribose 5-phosphate isomerase B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196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797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809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extracellular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199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4964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4979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bacterioc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200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5530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5543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bacterioc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204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9851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9876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membrane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206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1913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1926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206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2209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2227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membrane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214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0365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0380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215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1172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1209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216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2629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2971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 surface-associated protein autolysin AtlA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217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2991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3234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 wall surface protein (LPXTG motif)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217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3823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3836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extracellular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217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3842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4470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218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253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281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218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276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310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218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311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340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219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343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366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219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470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485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extracellular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219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508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525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219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690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730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219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746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821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220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996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6019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GB_222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9088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9105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membrane protein</w:t>
            </w:r>
          </w:p>
        </w:tc>
      </w:tr>
    </w:tbl>
    <w:p>
      <w:pPr>
        <w:pStyle w:val="Normal"/>
        <w:widowControl/>
        <w:bidi w:val="0"/>
        <w:spacing w:lineRule="auto" w:line="360" w:before="0" w:after="200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Calibri" w:hAnsi="Calibri" w:eastAsia="新細明體;PMingLiU" w:cs="Times New Roman"/>
      <w:color w:val="auto"/>
      <w:sz w:val="22"/>
      <w:szCs w:val="22"/>
      <w:lang w:val="en-GB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4T06:03:00Z</dcterms:created>
  <dc:creator>user</dc:creator>
  <dc:description/>
  <cp:keywords/>
  <dc:language>en-US</dc:language>
  <cp:lastModifiedBy>user</cp:lastModifiedBy>
  <dcterms:modified xsi:type="dcterms:W3CDTF">2011-04-24T08:51:00Z</dcterms:modified>
  <cp:revision>2</cp:revision>
  <dc:subject/>
  <dc:title/>
</cp:coreProperties>
</file>